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55A" w:rsidRDefault="00AD555A"/>
    <w:p w:rsidR="00AD555A" w:rsidRDefault="00AD555A" w:rsidP="00AD555A">
      <w:pPr>
        <w:pStyle w:val="Caption"/>
        <w:keepNext/>
      </w:pPr>
      <w:r>
        <w:t>Table: S1 - Nested logistic regression model of correlates of dropping out of CBHI with the more restricted assessment of dropping ou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39"/>
        <w:gridCol w:w="1545"/>
        <w:gridCol w:w="2109"/>
        <w:gridCol w:w="1546"/>
        <w:gridCol w:w="2247"/>
        <w:gridCol w:w="1546"/>
        <w:gridCol w:w="2247"/>
      </w:tblGrid>
      <w:tr w:rsidR="00AD555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AD555A" w:rsidRDefault="00AD555A" w:rsidP="00AD55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pct"/>
            <w:gridSpan w:val="2"/>
          </w:tcPr>
          <w:p w:rsidR="00AD555A" w:rsidRDefault="00AD555A" w:rsidP="00AD55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odel 1)</w:t>
            </w:r>
          </w:p>
        </w:tc>
        <w:tc>
          <w:tcPr>
            <w:tcW w:w="1428" w:type="pct"/>
            <w:gridSpan w:val="2"/>
          </w:tcPr>
          <w:p w:rsidR="00AD555A" w:rsidRDefault="00AD555A" w:rsidP="00AD555A">
            <w:pPr>
              <w:jc w:val="center"/>
            </w:pPr>
            <w:r w:rsidRPr="00DF1BC4">
              <w:rPr>
                <w:rFonts w:ascii="Times New Roman" w:hAnsi="Times New Roman"/>
                <w:sz w:val="24"/>
                <w:szCs w:val="24"/>
              </w:rPr>
              <w:t>(Model 2)</w:t>
            </w:r>
          </w:p>
        </w:tc>
        <w:tc>
          <w:tcPr>
            <w:tcW w:w="1428" w:type="pct"/>
            <w:gridSpan w:val="2"/>
          </w:tcPr>
          <w:p w:rsidR="00AD555A" w:rsidRDefault="00AD555A" w:rsidP="00AD55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odel 3)</w:t>
            </w:r>
          </w:p>
        </w:tc>
      </w:tr>
      <w:tr w:rsidR="005F7457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82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794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582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846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582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46" w:type="pct"/>
          </w:tcPr>
          <w:p w:rsidR="005F7457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</w:tr>
      <w:tr w:rsidR="00000000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Mother’s ag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 - 1.054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 - 1.173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 - 1.226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Father secondary education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3***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4 - 21.512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6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4 - 47.352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60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8 - 223.227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Mother secondary education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5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 - 7.485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 - 9.199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 - 5.534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 - 1.78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 - 2.676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 - 3.954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 - 1.851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- 1.513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 - 1.448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4***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5 - 1.895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 - 1.58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 - 1.665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Father casual employment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 - 2.18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 - 2.895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 - 5.006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DDS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 - 1.474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 - 1.462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 - 1.367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adequacy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 - 1.702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 - 1.805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 - 1.077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alth index (base Q5 -richest)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8F3062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8F3062"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>uintile 1 (poorest)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4**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7 - 24.060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2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 - 26.524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2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 - 105.518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8F3062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8F3062"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>uintile 2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6**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7 - 25.280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3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3 - 44.949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99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5 - 259.623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8F3062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8F3062">
              <w:rPr>
                <w:rFonts w:ascii="Times New Roman" w:hAnsi="Times New Roman"/>
                <w:sz w:val="24"/>
                <w:szCs w:val="24"/>
              </w:rPr>
              <w:t xml:space="preserve">Quintile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- 2.730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- 9.59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- 95.061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8F3062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8F3062">
              <w:rPr>
                <w:rFonts w:ascii="Times New Roman" w:hAnsi="Times New Roman"/>
                <w:sz w:val="24"/>
                <w:szCs w:val="24"/>
              </w:rPr>
              <w:t xml:space="preserve">Quintile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 - 2.83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 - 6.126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8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 - 22.294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Information access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 - 1.521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 - 1.678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 - 1.885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ting tim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 - 1.003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 - 1.007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 - 1.008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Satisfaction index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 - 1.430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 - 1.800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Burial group siz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3 - 1.041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9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7 - 1.093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Neighbour in CBHI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 - 0.831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 - 7.219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 xml:space="preserve">Number of other </w:t>
            </w:r>
            <w:r w:rsidRPr="00465218">
              <w:rPr>
                <w:rFonts w:ascii="Times New Roman" w:hAnsi="Times New Roman"/>
                <w:sz w:val="24"/>
                <w:szCs w:val="24"/>
              </w:rPr>
              <w:lastRenderedPageBreak/>
              <w:t>voluntary groups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 - 0.386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 - 0.421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ptions about CBHI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Scheme management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 - 1.604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 - 2.046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Social influenc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 - 1.370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 - 1.239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 beliefs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 - 1.801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 - 1.704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No of burial groups in villag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 - 0.832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Village has a traditional birth attendant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 - 9.796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Village has a health centre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- 2.293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Village has a school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69*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5 - 125.537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Distance to hospital (</w:t>
            </w:r>
            <w:proofErr w:type="spellStart"/>
            <w:r w:rsidRPr="00465218">
              <w:rPr>
                <w:rFonts w:ascii="Times New Roman" w:hAnsi="Times New Roman"/>
                <w:sz w:val="24"/>
                <w:szCs w:val="24"/>
              </w:rPr>
              <w:t>kms</w:t>
            </w:r>
            <w:proofErr w:type="spellEnd"/>
            <w:r w:rsidRPr="004652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1**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9 - 2.157</w:t>
            </w: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Pr="00465218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5218">
              <w:rPr>
                <w:rFonts w:ascii="Times New Roman" w:hAnsi="Times New Roman"/>
                <w:sz w:val="24"/>
                <w:szCs w:val="24"/>
              </w:rPr>
              <w:t>Village altitude (metres)</w:t>
            </w: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6" w:type="pct"/>
          </w:tcPr>
          <w:p w:rsidR="00D24EBA" w:rsidRDefault="00D24EBA" w:rsidP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 - 1.009</w:t>
            </w:r>
          </w:p>
        </w:tc>
      </w:tr>
      <w:tr w:rsidR="00000000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***</w:t>
            </w:r>
          </w:p>
        </w:tc>
        <w:tc>
          <w:tcPr>
            <w:tcW w:w="794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- 0.224</w:t>
            </w: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60*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 - 245.920</w:t>
            </w: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- 42.135</w:t>
            </w:r>
          </w:p>
        </w:tc>
      </w:tr>
      <w:tr w:rsidR="00000000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794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EBA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582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EBA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bookmarkStart w:id="0" w:name="_GoBack"/>
            <w:bookmarkEnd w:id="0"/>
          </w:p>
        </w:tc>
        <w:tc>
          <w:tcPr>
            <w:tcW w:w="794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EBA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846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EBA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846" w:type="pct"/>
          </w:tcPr>
          <w:p w:rsidR="00D24EBA" w:rsidRDefault="00D24E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Tr="00D24EB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68" w:type="pct"/>
          </w:tcPr>
          <w:p w:rsidR="00000000" w:rsidRDefault="005F7457" w:rsidP="005F74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794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846" w:type="pct"/>
          </w:tcPr>
          <w:p w:rsidR="00000000" w:rsidRDefault="00F80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0000" w:rsidRDefault="00F80B0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ust </w:t>
      </w:r>
      <w:r w:rsidR="005F7457">
        <w:rPr>
          <w:rFonts w:ascii="Times New Roman" w:hAnsi="Times New Roman" w:cs="Times New Roman"/>
          <w:sz w:val="24"/>
          <w:szCs w:val="24"/>
        </w:rPr>
        <w:t>standard errors</w:t>
      </w:r>
      <w:r>
        <w:rPr>
          <w:rFonts w:ascii="Times New Roman" w:hAnsi="Times New Roman" w:cs="Times New Roman"/>
          <w:sz w:val="24"/>
          <w:szCs w:val="24"/>
        </w:rPr>
        <w:t xml:space="preserve"> in parentheses</w:t>
      </w:r>
    </w:p>
    <w:p w:rsidR="00F80B02" w:rsidRDefault="00F80B0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sectPr w:rsidR="00F80B02" w:rsidSect="00A97619"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MDMzNDU1MDe3tDRQ0lEKTi0uzszPAykwrAUArHuzECwAAAA="/>
  </w:docVars>
  <w:rsids>
    <w:rsidRoot w:val="00A97619"/>
    <w:rsid w:val="005F7457"/>
    <w:rsid w:val="00A97619"/>
    <w:rsid w:val="00AD555A"/>
    <w:rsid w:val="00B068BD"/>
    <w:rsid w:val="00D24EBA"/>
    <w:rsid w:val="00F8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4EE93"/>
  <w14:defaultImageDpi w14:val="0"/>
  <w15:docId w15:val="{6735D5B0-823D-4EF0-8EAE-20348A5B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55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ukundo</dc:creator>
  <cp:keywords/>
  <dc:description/>
  <cp:lastModifiedBy>Emmanuel Rukundo</cp:lastModifiedBy>
  <cp:revision>4</cp:revision>
  <dcterms:created xsi:type="dcterms:W3CDTF">2021-05-12T15:47:00Z</dcterms:created>
  <dcterms:modified xsi:type="dcterms:W3CDTF">2021-05-12T17:34:00Z</dcterms:modified>
</cp:coreProperties>
</file>